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0CA9" w:rsidRPr="00020CA9" w:rsidRDefault="00020CA9" w:rsidP="00020CA9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</w:p>
    <w:tbl>
      <w:tblPr>
        <w:tblW w:w="9356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268"/>
        <w:gridCol w:w="2552"/>
        <w:gridCol w:w="2410"/>
        <w:gridCol w:w="2126"/>
      </w:tblGrid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F2/4JRU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I/4L5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H2/4MBT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Method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anging-drop vapor diffusion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anging-drop vapor diffus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val="en-US"/>
              </w:rPr>
              <w:t>hanging-drop vapor diffusion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late type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4 wells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lliplate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4 wells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lliplate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24 wells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Intelliplate</w:t>
            </w:r>
            <w:proofErr w:type="spellEnd"/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Temperature (K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93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Protein Concentration (mg/mL)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0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Buffer composition of protein solu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mic acid, 10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Cl</w:t>
            </w:r>
            <w:proofErr w:type="spellEnd"/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mic acid, 10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Cl</w:t>
            </w:r>
            <w:proofErr w:type="spellEnd"/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5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formic acid, 10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mM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 xml:space="preserve">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NaCl</w:t>
            </w:r>
            <w:proofErr w:type="spellEnd"/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Composition of reservoir solution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it-IT"/>
              </w:rPr>
              <w:t>0.1M Na acetate pH 4.6, 6% PEG 4000, 10 mM MgCl</w:t>
            </w: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val="it-IT"/>
              </w:rPr>
              <w:t>2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2M Mg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cetate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, 0.1 M Na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cetate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pH 4.6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 xml:space="preserve">2.58 M Mg </w:t>
            </w:r>
            <w:proofErr w:type="spellStart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acetate</w:t>
            </w:r>
            <w:proofErr w:type="spellEnd"/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fr-FR"/>
              </w:rPr>
              <w:t>, 0.2 M MES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olume and ratio of drop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µL (1:1)</w:t>
            </w:r>
          </w:p>
        </w:tc>
        <w:tc>
          <w:tcPr>
            <w:tcW w:w="2410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µL (1:1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 µL (1:1)</w:t>
            </w:r>
          </w:p>
        </w:tc>
      </w:tr>
      <w:tr w:rsidR="00020CA9" w:rsidRPr="00020CA9" w:rsidTr="00FF24AC">
        <w:trPr>
          <w:cantSplit/>
          <w:trHeight w:val="230"/>
        </w:trPr>
        <w:tc>
          <w:tcPr>
            <w:tcW w:w="2268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/>
              </w:rPr>
              <w:t>Volume of reservoir</w:t>
            </w:r>
          </w:p>
        </w:tc>
        <w:tc>
          <w:tcPr>
            <w:tcW w:w="2552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0 µ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0 µL</w:t>
            </w:r>
          </w:p>
        </w:tc>
        <w:tc>
          <w:tcPr>
            <w:tcW w:w="2126" w:type="dxa"/>
            <w:shd w:val="clear" w:color="auto" w:fill="auto"/>
            <w:vAlign w:val="center"/>
          </w:tcPr>
          <w:p w:rsidR="00020CA9" w:rsidRPr="00020CA9" w:rsidRDefault="00020CA9" w:rsidP="00020CA9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020C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00 µL</w:t>
            </w:r>
          </w:p>
        </w:tc>
      </w:tr>
    </w:tbl>
    <w:p w:rsidR="00020CA9" w:rsidRPr="00020CA9" w:rsidRDefault="00020CA9" w:rsidP="006156F2">
      <w:pPr>
        <w:spacing w:after="0" w:line="360" w:lineRule="auto"/>
        <w:jc w:val="both"/>
        <w:rPr>
          <w:rFonts w:ascii="Times New Roman" w:eastAsia="Times New Roman" w:hAnsi="Times New Roman" w:cs="Times New Roman"/>
          <w:bCs/>
          <w:sz w:val="20"/>
          <w:szCs w:val="20"/>
          <w:lang w:val="en-US"/>
        </w:rPr>
      </w:pPr>
    </w:p>
    <w:sectPr w:rsidR="00020CA9" w:rsidRPr="00020C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0CA9"/>
    <w:rsid w:val="00020CA9"/>
    <w:rsid w:val="002E62E0"/>
    <w:rsid w:val="006156F2"/>
    <w:rsid w:val="007A1C70"/>
    <w:rsid w:val="00AE35F1"/>
    <w:rsid w:val="00E97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List 3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3">
    <w:name w:val="Table List 3"/>
    <w:basedOn w:val="TableNormal"/>
    <w:rsid w:val="00020CA9"/>
    <w:pPr>
      <w:spacing w:line="240" w:lineRule="auto"/>
      <w:jc w:val="both"/>
    </w:pPr>
    <w:rPr>
      <w:rFonts w:ascii="New York" w:eastAsia="Times New Roman" w:hAnsi="New York" w:cs="Times New Roman"/>
      <w:sz w:val="20"/>
      <w:szCs w:val="20"/>
      <w:lang w:eastAsia="en-AU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linders University</Company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an Menz</dc:creator>
  <cp:lastModifiedBy>Ian Menz</cp:lastModifiedBy>
  <cp:revision>4</cp:revision>
  <dcterms:created xsi:type="dcterms:W3CDTF">2014-11-04T08:06:00Z</dcterms:created>
  <dcterms:modified xsi:type="dcterms:W3CDTF">2014-11-06T04:39:00Z</dcterms:modified>
</cp:coreProperties>
</file>